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E2A33" w14:textId="77777777" w:rsidR="00AA23A4" w:rsidRPr="00E25216" w:rsidRDefault="00AA23A4" w:rsidP="00AA23A4">
      <w:pPr>
        <w:spacing w:line="360" w:lineRule="auto"/>
        <w:rPr>
          <w:b/>
          <w:bCs/>
          <w:lang w:val="en-GB"/>
        </w:rPr>
      </w:pPr>
      <w:r w:rsidRPr="00E25216">
        <w:rPr>
          <w:b/>
          <w:bCs/>
          <w:lang w:val="en-GB"/>
        </w:rPr>
        <w:t>APPENDIX</w:t>
      </w:r>
    </w:p>
    <w:p w14:paraId="3085D0C7" w14:textId="77777777" w:rsidR="00AA23A4" w:rsidRPr="00E25216" w:rsidRDefault="00AA23A4" w:rsidP="00AA23A4">
      <w:pPr>
        <w:pStyle w:val="Billedtekst"/>
        <w:keepNext/>
        <w:spacing w:line="360" w:lineRule="auto"/>
        <w:rPr>
          <w:lang w:val="en-GB"/>
        </w:rPr>
      </w:pPr>
      <w:r w:rsidRPr="00E25216">
        <w:rPr>
          <w:lang w:val="en-GB"/>
        </w:rPr>
        <w:t>Appendix table 1. Proportion of patients and doctors/researchers assessing symptoms very relevant or necessary to detect women with undiagnosed or diagnosed endometriosis</w:t>
      </w:r>
      <w:r>
        <w:rPr>
          <w:lang w:val="en-GB"/>
        </w:rPr>
        <w:t xml:space="preserve"> (</w:t>
      </w:r>
      <w:r w:rsidRPr="005B2214">
        <w:rPr>
          <w:lang w:val="en-GB"/>
        </w:rPr>
        <w:t xml:space="preserve">Sorted </w:t>
      </w:r>
      <w:r>
        <w:rPr>
          <w:lang w:val="en-GB"/>
        </w:rPr>
        <w:t>“</w:t>
      </w:r>
      <w:r w:rsidRPr="005B2214">
        <w:rPr>
          <w:lang w:val="en-GB"/>
        </w:rPr>
        <w:t>All</w:t>
      </w:r>
      <w:r>
        <w:rPr>
          <w:lang w:val="en-GB"/>
        </w:rPr>
        <w:t>”</w:t>
      </w:r>
      <w:r w:rsidRPr="005B2214">
        <w:rPr>
          <w:lang w:val="en-GB"/>
        </w:rPr>
        <w:t xml:space="preserve"> from highest to lowest</w:t>
      </w:r>
      <w:r>
        <w:rPr>
          <w:lang w:val="en-GB"/>
        </w:rPr>
        <w:t>).</w:t>
      </w:r>
    </w:p>
    <w:tbl>
      <w:tblPr>
        <w:tblStyle w:val="Almindeligtabel1"/>
        <w:tblW w:w="5000" w:type="pct"/>
        <w:shd w:val="clear" w:color="auto" w:fill="E8E8E8" w:themeFill="background2"/>
        <w:tblLayout w:type="fixed"/>
        <w:tblLook w:val="04A0" w:firstRow="1" w:lastRow="0" w:firstColumn="1" w:lastColumn="0" w:noHBand="0" w:noVBand="1"/>
      </w:tblPr>
      <w:tblGrid>
        <w:gridCol w:w="893"/>
        <w:gridCol w:w="3482"/>
        <w:gridCol w:w="1968"/>
        <w:gridCol w:w="2120"/>
        <w:gridCol w:w="1145"/>
      </w:tblGrid>
      <w:tr w:rsidR="00AA23A4" w:rsidRPr="00E25216" w14:paraId="38C59341" w14:textId="77777777" w:rsidTr="00C52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</w:tcPr>
          <w:p w14:paraId="18A72B80" w14:textId="77777777" w:rsidR="00AA23A4" w:rsidRPr="00E52234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 w:rsidRPr="00E52234">
              <w:rPr>
                <w:rFonts w:ascii="Calibri" w:hAnsi="Calibri" w:cs="Calibri"/>
                <w:color w:val="000000"/>
                <w:lang w:val="en-GB"/>
              </w:rPr>
              <w:t>Nr.</w:t>
            </w:r>
          </w:p>
        </w:tc>
        <w:tc>
          <w:tcPr>
            <w:tcW w:w="181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</w:tcPr>
          <w:p w14:paraId="603C92BB" w14:textId="77777777" w:rsidR="00AA23A4" w:rsidRPr="00E52234" w:rsidRDefault="00AA23A4" w:rsidP="00C52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 w:rsidRPr="00E52234">
              <w:rPr>
                <w:rFonts w:ascii="Calibri" w:hAnsi="Calibri" w:cs="Calibri"/>
                <w:color w:val="000000"/>
                <w:lang w:val="en-GB"/>
              </w:rPr>
              <w:t>Symptoms</w:t>
            </w:r>
          </w:p>
        </w:tc>
        <w:tc>
          <w:tcPr>
            <w:tcW w:w="102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ED609D8" w14:textId="77777777" w:rsidR="00AA23A4" w:rsidRPr="00E52234" w:rsidRDefault="00AA23A4" w:rsidP="00C52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 w:rsidRPr="00E52234">
              <w:rPr>
                <w:rFonts w:ascii="Calibri" w:hAnsi="Calibri" w:cs="Calibri"/>
                <w:color w:val="000000"/>
                <w:lang w:val="en-GB"/>
              </w:rPr>
              <w:t>Patients who responded with, “</w:t>
            </w:r>
            <w:r>
              <w:rPr>
                <w:rFonts w:ascii="Calibri" w:hAnsi="Calibri" w:cs="Calibri"/>
                <w:color w:val="000000"/>
                <w:lang w:val="en-GB"/>
              </w:rPr>
              <w:t>v</w:t>
            </w:r>
            <w:r w:rsidRPr="00E52234">
              <w:rPr>
                <w:rFonts w:ascii="Calibri" w:hAnsi="Calibri" w:cs="Calibri"/>
                <w:color w:val="000000"/>
                <w:lang w:val="en-GB"/>
              </w:rPr>
              <w:t>ery relevant” and “necessary” (%)</w:t>
            </w:r>
          </w:p>
        </w:tc>
        <w:tc>
          <w:tcPr>
            <w:tcW w:w="110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4446B40" w14:textId="77777777" w:rsidR="00AA23A4" w:rsidRPr="00E52234" w:rsidRDefault="00AA23A4" w:rsidP="00C52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 w:rsidRPr="00E52234">
              <w:rPr>
                <w:rFonts w:ascii="Calibri" w:hAnsi="Calibri" w:cs="Calibri"/>
                <w:color w:val="000000"/>
                <w:lang w:val="en-GB"/>
              </w:rPr>
              <w:t>Medical doctors/ researchers who responded with, “</w:t>
            </w:r>
            <w:r>
              <w:rPr>
                <w:rFonts w:ascii="Calibri" w:hAnsi="Calibri" w:cs="Calibri"/>
                <w:color w:val="000000"/>
                <w:lang w:val="en-GB"/>
              </w:rPr>
              <w:t>v</w:t>
            </w:r>
            <w:r w:rsidRPr="00E52234">
              <w:rPr>
                <w:rFonts w:ascii="Calibri" w:hAnsi="Calibri" w:cs="Calibri"/>
                <w:color w:val="000000"/>
                <w:lang w:val="en-GB"/>
              </w:rPr>
              <w:t>ery relevant” and “</w:t>
            </w:r>
            <w:r>
              <w:rPr>
                <w:rFonts w:ascii="Calibri" w:hAnsi="Calibri" w:cs="Calibri"/>
                <w:color w:val="000000"/>
                <w:lang w:val="en-GB"/>
              </w:rPr>
              <w:t>n</w:t>
            </w:r>
            <w:r w:rsidRPr="00E52234">
              <w:rPr>
                <w:rFonts w:ascii="Calibri" w:hAnsi="Calibri" w:cs="Calibri"/>
                <w:color w:val="000000"/>
                <w:lang w:val="en-GB"/>
              </w:rPr>
              <w:t>ecessary” (%)</w:t>
            </w:r>
          </w:p>
        </w:tc>
        <w:tc>
          <w:tcPr>
            <w:tcW w:w="59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FD3508B" w14:textId="77777777" w:rsidR="00AA23A4" w:rsidRPr="00E52234" w:rsidRDefault="00AA23A4" w:rsidP="00C52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 w:rsidRPr="00E52234">
              <w:rPr>
                <w:rFonts w:ascii="Calibri" w:hAnsi="Calibri" w:cs="Calibri"/>
                <w:color w:val="000000"/>
                <w:lang w:val="en-GB"/>
              </w:rPr>
              <w:t>All</w:t>
            </w:r>
            <w:r w:rsidRPr="00E5223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  <w:r w:rsidRPr="00E52234">
              <w:rPr>
                <w:rFonts w:ascii="Calibri" w:hAnsi="Calibri" w:cs="Calibri"/>
                <w:color w:val="000000"/>
                <w:lang w:val="en-GB"/>
              </w:rPr>
              <w:t>* (%)</w:t>
            </w:r>
          </w:p>
        </w:tc>
      </w:tr>
      <w:tr w:rsidR="00AA23A4" w:rsidRPr="00E25216" w14:paraId="58DAE5D4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EAEE54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</w:t>
            </w:r>
          </w:p>
        </w:tc>
        <w:tc>
          <w:tcPr>
            <w:tcW w:w="181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69EA544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nstrual pain</w:t>
            </w:r>
          </w:p>
        </w:tc>
        <w:tc>
          <w:tcPr>
            <w:tcW w:w="102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F36FEB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  <w:tc>
          <w:tcPr>
            <w:tcW w:w="110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BD58FB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  <w:tc>
          <w:tcPr>
            <w:tcW w:w="59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AF80B6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</w:tr>
      <w:tr w:rsidR="00AA23A4" w:rsidRPr="00E25216" w14:paraId="6D9A3B83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0AFEDA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83DE2C2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during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9310F4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8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A25139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B6CF25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9</w:t>
            </w:r>
          </w:p>
        </w:tc>
      </w:tr>
      <w:tr w:rsidR="00AA23A4" w:rsidRPr="00E25216" w14:paraId="37B232A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0EA021B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C5FA6D7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C90689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B0829B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3351D4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9</w:t>
            </w:r>
          </w:p>
        </w:tc>
      </w:tr>
      <w:tr w:rsidR="00AA23A4" w:rsidRPr="00E25216" w14:paraId="0C37B88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A4DC0B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3E68E4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nfertility / difficulty getting pregnant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EED58A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26E686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gt;8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0A8865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9</w:t>
            </w:r>
          </w:p>
        </w:tc>
      </w:tr>
      <w:tr w:rsidR="00AA23A4" w:rsidRPr="00E25216" w14:paraId="3927FF8A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0AE56E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B47AEAF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high number of doctor / health care visits due to abdominal / pelvic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8054B3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E23361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7DE607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3</w:t>
            </w:r>
          </w:p>
        </w:tc>
      </w:tr>
      <w:tr w:rsidR="00AA23A4" w:rsidRPr="00E25216" w14:paraId="39F348D8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E83151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5CD09E5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 during defec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601574D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3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C7F1F4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3DEEB3D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</w:tr>
      <w:tr w:rsidR="00AA23A4" w:rsidRPr="00E25216" w14:paraId="0C5933B3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53E5D7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4944D4A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lvic pain in between menstruation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865C60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36BED7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E80C02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6</w:t>
            </w:r>
          </w:p>
        </w:tc>
      </w:tr>
      <w:tr w:rsidR="00AA23A4" w:rsidRPr="00E25216" w14:paraId="52F0839A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5211A17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1F2C9CE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unable to do the things you want because of the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A34E1C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8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9C6E94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EEF71E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4</w:t>
            </w:r>
          </w:p>
        </w:tc>
      </w:tr>
      <w:tr w:rsidR="00AA23A4" w:rsidRPr="00E25216" w14:paraId="072CDD4D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FF593FE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B3B6A7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voiding sexual intercourse **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16F2B9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E7548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5A3C79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0</w:t>
            </w:r>
          </w:p>
        </w:tc>
      </w:tr>
      <w:tr w:rsidR="00AA23A4" w:rsidRPr="00E25216" w14:paraId="3FD56748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F32869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0627B3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before menstru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D1CD7F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3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695544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9CE065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</w:tr>
      <w:tr w:rsidR="00AA23A4" w:rsidRPr="00E25216" w14:paraId="55EBC7E7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8E819C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B320BAF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 radiating to the gro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F7267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98C9B9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239FEA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7</w:t>
            </w:r>
          </w:p>
        </w:tc>
      </w:tr>
      <w:tr w:rsidR="00AA23A4" w:rsidRPr="00E25216" w14:paraId="553637A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160C45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858BB70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unable to cope with the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F1B60E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8612DA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32107D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6</w:t>
            </w:r>
          </w:p>
        </w:tc>
      </w:tr>
      <w:tr w:rsidR="00AA23A4" w:rsidRPr="00E25216" w14:paraId="707CD7D9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C01708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1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E46149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dometriosis in close relative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190341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42AB3A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53B56C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4</w:t>
            </w:r>
          </w:p>
        </w:tc>
      </w:tr>
      <w:tr w:rsidR="00AA23A4" w:rsidRPr="00E25216" w14:paraId="3E9E8CCC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0718B9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F048E66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 during urin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CD7AC8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02BBB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8E7C5D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3</w:t>
            </w:r>
          </w:p>
        </w:tc>
      </w:tr>
      <w:tr w:rsidR="00AA23A4" w:rsidRPr="00E25216" w14:paraId="655133F0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38C3BF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5E51BA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in the presumed area of the ovarie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162432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1B75AE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227360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3</w:t>
            </w:r>
          </w:p>
        </w:tc>
      </w:tr>
      <w:tr w:rsidR="00AA23A4" w:rsidRPr="00E25216" w14:paraId="711CBEE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7427D5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CCF55CF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bsence from work/school due to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1BD2E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B7770B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02BF32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3</w:t>
            </w:r>
          </w:p>
        </w:tc>
      </w:tr>
      <w:tr w:rsidR="00AA23A4" w:rsidRPr="00E25216" w14:paraId="32E978EF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6D41DD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289F2C3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high level of absence from work / schoo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132F01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A31869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905E9D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</w:tr>
      <w:tr w:rsidR="00AA23A4" w:rsidRPr="00E25216" w14:paraId="5DC6D5C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1D144C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447C1D0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eavy menstrual bleeding **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FE2FB4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1CF1E9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1D5AFD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</w:tr>
      <w:tr w:rsidR="00AA23A4" w:rsidRPr="00E25216" w14:paraId="34F158CE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003AF2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8640533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eavy menstrual bleeding **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2843A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3B92EF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24CBCB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1</w:t>
            </w:r>
          </w:p>
        </w:tc>
      </w:tr>
      <w:tr w:rsidR="00AA23A4" w:rsidRPr="00E25216" w14:paraId="44864B69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9E8AEE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E89B19F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orrying about not being able to carry out your job / schoolwork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370105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D2F521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B6DF61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</w:tr>
      <w:tr w:rsidR="00AA23A4" w:rsidRPr="00E25216" w14:paraId="7117E9F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F07D59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A99983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orrying about having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170220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5D585E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B7E232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</w:tr>
      <w:tr w:rsidR="00AA23A4" w:rsidRPr="00E25216" w14:paraId="57988AA1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D7744D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398575A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that your health is outside of your contro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65BE57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E7F1B4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D45BE0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</w:tr>
      <w:tr w:rsidR="00AA23A4" w:rsidRPr="00E25216" w14:paraId="7BD40407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20B2C2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lastRenderedPageBreak/>
              <w:t>7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1A918E6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frustrated because your symptoms are not getting better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F2D15C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FA8840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EDDBE2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</w:tr>
      <w:tr w:rsidR="00AA23A4" w:rsidRPr="00E25216" w14:paraId="7171AD6F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FAB6D0B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E82F312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frustrated because you are not able to control your sympto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0B3DC9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3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F22920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C48019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</w:tr>
      <w:tr w:rsidR="00AA23A4" w:rsidRPr="00E25216" w14:paraId="4BFB7BCA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117625A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924E73E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 radiating to the leg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7C8197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28642F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3C51D2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</w:tr>
      <w:tr w:rsidR="00AA23A4" w:rsidRPr="00E25216" w14:paraId="5094E14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9C8D77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8FDC278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that the symptoms are taking away your lif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A1A6D2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2DB53A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325149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</w:tr>
      <w:tr w:rsidR="00AA23A4" w:rsidRPr="00E25216" w14:paraId="6D94D8B4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A92CEC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D14C49F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orrying about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C7F77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26DFCE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08D08B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</w:tr>
      <w:tr w:rsidR="00AA23A4" w:rsidRPr="00E25216" w14:paraId="779C6DF5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24A6B7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C08F09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nability to carry out tasks at work / schoo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E01EA0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A7D03E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90BDFF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</w:tr>
      <w:tr w:rsidR="00AA23A4" w:rsidRPr="00E25216" w14:paraId="48F1D15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7333EA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3F83144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guilty about not wanting to have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386BCF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30B4F1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3E590D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</w:tr>
      <w:tr w:rsidR="00AA23A4" w:rsidRPr="00E25216" w14:paraId="42093B93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FF88C42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D29ACC5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after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2D5F7E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593456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DD9A7D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3</w:t>
            </w:r>
          </w:p>
        </w:tc>
      </w:tr>
      <w:tr w:rsidR="00AA23A4" w:rsidRPr="00E25216" w14:paraId="4434F11D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73F470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1949C1A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rustration about the doctor's / health care provider's lack of knowledge about endometriosi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D35731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3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68C93B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A0CB2D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3</w:t>
            </w:r>
          </w:p>
        </w:tc>
      </w:tr>
      <w:tr w:rsidR="00AA23A4" w:rsidRPr="00E25216" w14:paraId="6C5B8AA7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E12C2A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0C311DB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rustration because you cannot enjoy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690E27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F4BC17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84A102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3</w:t>
            </w:r>
          </w:p>
        </w:tc>
      </w:tr>
      <w:tr w:rsidR="00AA23A4" w:rsidRPr="00E25216" w14:paraId="1CE22AB9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EE30F9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7DB106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atigue / lack of energy / exhaus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A11A18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16F7F6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D7782C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</w:tr>
      <w:tr w:rsidR="00AA23A4" w:rsidRPr="00E25216" w14:paraId="5A3F6B78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B8DC7D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93915CA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guilty about taking time off work / schoo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E05E28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2D0A13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8C5E06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</w:tr>
      <w:tr w:rsidR="00AA23A4" w:rsidRPr="00E25216" w14:paraId="674102F3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E0ACB8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F2E302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Use of opiates for abdominopelvic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9FA915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CA6F83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C8D63F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</w:tr>
      <w:tr w:rsidR="00AA23A4" w:rsidRPr="00E25216" w14:paraId="50E50A1D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41B06A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BDB47D3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chest or shoulder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65F5FF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3F1594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CFBBF4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</w:tr>
      <w:tr w:rsidR="00AA23A4" w:rsidRPr="00E25216" w14:paraId="2E7B3E43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DC1CAC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E8D491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participating in social event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D3A3A6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DDF074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02675A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0</w:t>
            </w:r>
          </w:p>
        </w:tc>
      </w:tr>
      <w:tr w:rsidR="00AA23A4" w:rsidRPr="00E25216" w14:paraId="35AA9591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910609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45648F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bloate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D38EEF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C35248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C7D10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8</w:t>
            </w:r>
          </w:p>
        </w:tc>
      </w:tr>
      <w:tr w:rsidR="00AA23A4" w:rsidRPr="00E25216" w14:paraId="794C0D63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C38B2F7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6369F0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yclic pain radiating to the lower and upper back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87F753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CC1404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CCC00E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8</w:t>
            </w:r>
          </w:p>
        </w:tc>
      </w:tr>
      <w:tr w:rsidR="00AA23A4" w:rsidRPr="00E25216" w14:paraId="50157636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5AA7CE2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885D5ED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that others do not understand what you are going through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16CA74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05977B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352F1D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8</w:t>
            </w:r>
          </w:p>
        </w:tc>
      </w:tr>
      <w:tr w:rsidR="00AA23A4" w:rsidRPr="00E25216" w14:paraId="7695A9A1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264E80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42662C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unable to forget the sympto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FA77CD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76E736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34DB14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8</w:t>
            </w:r>
          </w:p>
        </w:tc>
      </w:tr>
      <w:tr w:rsidR="00AA23A4" w:rsidRPr="00E25216" w14:paraId="465835B2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6998D5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BCFDBDC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performing physical activity / exerci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032429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3307EA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676CB0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</w:tr>
      <w:tr w:rsidR="00AA23A4" w:rsidRPr="00E25216" w14:paraId="156BB49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110D032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D0FE289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tres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572697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14540A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8CDACD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</w:tr>
      <w:tr w:rsidR="00AA23A4" w:rsidRPr="00E25216" w14:paraId="4B5604CC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FFB65C2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A7BB51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orrying about the futur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6DE351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5A7FDD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8C0E67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</w:tr>
      <w:tr w:rsidR="00AA23A4" w:rsidRPr="00E25216" w14:paraId="1957EB02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E02EE5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17E261F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that your doctor(s) / health care provider(s) are not doing anything for you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F8934A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B69A4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1496FE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</w:tr>
      <w:tr w:rsidR="00AA23A4" w:rsidRPr="00E25216" w14:paraId="2DA8076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CDF74A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38A3A94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embarrassed about symptoms at work / schoo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8F5FD6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008519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A2F8FB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</w:tr>
      <w:tr w:rsidR="00AA23A4" w:rsidRPr="00E25216" w14:paraId="33918A9B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230408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lastRenderedPageBreak/>
              <w:t>3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02738AE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rregular bleed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BB63E4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81210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9DD22E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</w:tr>
      <w:tr w:rsidR="00AA23A4" w:rsidRPr="00E25216" w14:paraId="218C0775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17F324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7B7A834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that others think you are moaning / complain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BBC9C8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DCE6F8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399E25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</w:tr>
      <w:tr w:rsidR="00AA23A4" w:rsidRPr="00E25216" w14:paraId="19A22D4C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406D8AA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5B2BE5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that the doctor(s) / health care provider(s) think that it is all in your min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53CB52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4FE265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51249B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</w:tr>
      <w:tr w:rsidR="00AA23A4" w:rsidRPr="00E25216" w14:paraId="5FD8E76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DB08B3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8D95ED8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managing daily chores / activities at home (including cleaning, shopping, laundry, bathing etc.)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618889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63C058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7AC161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</w:tr>
      <w:tr w:rsidR="00AA23A4" w:rsidRPr="00E25216" w14:paraId="5843AB2E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F31E28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7CB86BE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at ovul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5FD07F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72803A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521AF0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</w:tr>
      <w:tr w:rsidR="00AA23A4" w:rsidRPr="00E25216" w14:paraId="75FAD9BF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70ADA2E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660E1B7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holding down a job/career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BFFC8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9469E3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5310E3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</w:tr>
      <w:tr w:rsidR="00AA23A4" w:rsidRPr="00E25216" w14:paraId="4AC6EE99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380742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1F4576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ower back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5C8F6F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9B7033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03830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</w:tr>
      <w:tr w:rsidR="00AA23A4" w:rsidRPr="00E25216" w14:paraId="60BF7A17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CBC46D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DF7599C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heaviness in the abdome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535A0E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56A485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65C83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</w:tr>
      <w:tr w:rsidR="00AA23A4" w:rsidRPr="00E25216" w14:paraId="55EA63BC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CBBAB7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6AD7EF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helplessnes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8EBE2C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C67D67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69B7BD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</w:tr>
      <w:tr w:rsidR="00AA23A4" w:rsidRPr="00E25216" w14:paraId="4968BFBC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C00F67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BFC24E5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ies looking after your child / childre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320541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A46A33D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2F12D6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</w:tr>
      <w:tr w:rsidR="00AA23A4" w:rsidRPr="00E25216" w14:paraId="39E54D2C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29062EB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82FA02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ctum cramps / spas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61E9B6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F3DA07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A4165A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</w:tr>
      <w:tr w:rsidR="00AA23A4" w:rsidRPr="00E25216" w14:paraId="587B93F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CCE6FE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6A8698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not being sufficient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5E5541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D8778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06D9F0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</w:tr>
      <w:tr w:rsidR="00AA23A4" w:rsidRPr="00E25216" w14:paraId="68271629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7E8F15B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E7FFC7C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ood swing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F06056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509160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89F08F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</w:tr>
      <w:tr w:rsidR="00AA23A4" w:rsidRPr="00E25216" w14:paraId="205A89AA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E8A1277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1F32477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tomachache</w:t>
            </w:r>
            <w:proofErr w:type="spellEnd"/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7CABCC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7B8E61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B5F415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</w:tr>
      <w:tr w:rsidR="00AA23A4" w:rsidRPr="00E25216" w14:paraId="133E461F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C5FF72E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89A70F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deflated about the futur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7EB56C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A6C842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16BC2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</w:tr>
      <w:tr w:rsidR="00AA23A4" w:rsidRPr="00E25216" w14:paraId="06265AD0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714CE1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432C5A8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finding capacity to enjoy hobbie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AD5A98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1D6792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BF30C2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</w:tr>
      <w:tr w:rsidR="00AA23A4" w:rsidRPr="00E25216" w14:paraId="5E0B64D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8768FD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779006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running or cycl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810317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046DD8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9AE47F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</w:tr>
      <w:tr w:rsidR="00AA23A4" w:rsidRPr="00E25216" w14:paraId="10162CD7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6282F9E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EB7C458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onstip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AF45F3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BF6064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85B429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  <w:tr w:rsidR="00AA23A4" w:rsidRPr="00E25216" w14:paraId="50D9A36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DC2FE5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CA4E97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anxious / suffering from anxiety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D9E209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656673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BC2F26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  <w:tr w:rsidR="00AA23A4" w:rsidRPr="00E25216" w14:paraId="78736113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85E34F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122579F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mistrusted due to sympto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88469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008711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EE814D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  <w:tr w:rsidR="00AA23A4" w:rsidRPr="00E25216" w14:paraId="3DAD7D18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D601D3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B4DEF58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after orgasm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7E3E28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C75391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81D0DF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AA23A4" w:rsidRPr="00E25216" w14:paraId="566827FD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3A4DCA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6B2ECAF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Blood and mucus in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feces</w:t>
            </w:r>
            <w:proofErr w:type="spellEnd"/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92EB78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42F06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30EB5F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AA23A4" w:rsidRPr="00E25216" w14:paraId="4C970FFB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4D2EB8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AA272F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changed view of yourself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521F86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3434C8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7DAB67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AA23A4" w:rsidRPr="00E25216" w14:paraId="66E7F8EE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A4CE9B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3AF3A5E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ow self-esteem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45F120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E433CE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4846A2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AA23A4" w:rsidRPr="00E25216" w14:paraId="1C0C72F4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C45C23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B38863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bad tempered or short tempere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2816B0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F2F7B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915954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AA23A4" w:rsidRPr="00E25216" w14:paraId="5FDA8C04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4A2A9E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F5D8DD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after having eate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3163E8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76A86D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CC36A8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6925CA11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E3A608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095E42D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lood in urin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15F509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0A46EB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F37C24D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0543548C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9C5D84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6084708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Diarrhea</w:t>
            </w:r>
            <w:proofErr w:type="spellEnd"/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699F32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B129CB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41358D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D7D473E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30F33B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93E9C9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requent urge to use the toilet (to open bowels or pass urine)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20A026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50C21F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7E9DE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A61FE3D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A22ED9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lastRenderedPageBreak/>
              <w:t>1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900978F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cute urge to use the toilet (to open bowels or pass urine)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6C3388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A5C0BA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836D3A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2E3192E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C6344D2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7542441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ck of appetit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1FF7DB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187E1B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4EA7DA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2218EDF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D49D0C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3DB3EAE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ood allergie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00719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513EDD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8989F3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DB4B9EA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C72E53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ECF5D06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Joint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43068F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0370DD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B1AC99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09EFC289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94D1CD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E589EAC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uscle pai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8CC37A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D7EDAC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69CD6F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FA309B0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E06BE7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3C593A6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eadache / migrain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BE3EE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67F86C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5621A9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6A8618E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CB7A84A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2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CBFE265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ensions in the jaw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85D096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43F27B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5E342C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21B3CE32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576F1E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F2AC811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stand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74A00E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D1177C3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22C1F2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BEB086A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9FA2278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C0901F3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sitt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09CB57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6EBAA6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F4B5B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FAAD1CA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2AE9E6E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000A638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walk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3F59E6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0CA395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905D43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22AA705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73F18B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AA4C2C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lying dow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DD14E5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1B8529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744B6EE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DFD7B3D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9564D7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EE7E37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during physical activity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10D4BE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624CAC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C85398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D9D92B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06DA2D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90BBC42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sensitivity to col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24220B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DEF010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507218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CA6ACD2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112D83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3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AFE80DE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sensitivity to tight cloth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0A27CE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49F2D0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98EF70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2A972A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140A46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7EF81B1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'Flu-like' / 'fever-like' sympto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A4F5CA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1A3894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9D7461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10A55E6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9A0EF0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DFF92E6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enerally feeling unwel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0B35ED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C4A3D6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722E72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22C823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48E422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08BC347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ausea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CCF6C1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C72540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90F11D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C5D8C3C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08CE77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89814B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Vomit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5EDC6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B3A89C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FC464D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0F1EB8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BD9A47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788A003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Urinary tract infection / cystiti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F6F60F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EE6CCD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74C9B63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25119E8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BE637B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9F564CB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leeping poorly / insomnia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628816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AF86AF1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72B470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89D982C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C5BBA0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5FBF20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mpaired memory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D81212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E1C5DB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97069F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C180D2D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0E3A45A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4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824FEC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mpaired ability to concentrat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E4E788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37285EC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B886F0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6E767AF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1BE429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B0CE954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general lack of perspectiv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96012E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5C13A0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0DAD9E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18D4E4B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68197D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4A9EE57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mpaired ability to pla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629490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8E3B86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3265B6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91EDC0A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5015EDA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0A08F3C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apid heartbeat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AA3D9E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AEC069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BC53F6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562DE50C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FEC424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3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5B66A30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zzines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214A49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CFAA63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6C8889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6C5BE032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9B8DA6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4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3A02BA4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reathing problem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2B6F43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FC3C05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3B5B13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01CBB95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BB4C2D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0A49D49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in when breathing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632BCC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382090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EA0F67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6B5116B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954F003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6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A88755D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lonelines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00B3532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90492C9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F7FF7C4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2CAFB204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0E1FFF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5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9248BB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insecurity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A105959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04086D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680F7C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28FB4DB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B4D19EB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2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7E83DBE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 feeling of being worthles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3954EC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1FB2CD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BF2F43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A0CF121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E19E4F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27296ED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nger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114D3D7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70FE5D4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7F0C04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B3A26BD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D8B6590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7C438C7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violent or aggressiv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DC3009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CFB441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E7074B5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3466FEEF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0ECD21D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69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84577E1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depresse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C14C84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45542D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5F0DD4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E287527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E4EEB9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4B0043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weepy or tearfu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F9EE3E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D9B30E0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5AECE2D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04FA2AC4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1234D14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7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250F877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miserabl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758E558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8631B0A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2D111FB5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272EAE33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C4743AC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85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24FBE63E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dejected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EBC9A4F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478B4F8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5C37A1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435BEC67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44DDB411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0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851CC57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A feeling like you </w:t>
            </w:r>
            <w:proofErr w:type="gramStart"/>
            <w:r>
              <w:rPr>
                <w:rFonts w:ascii="Calibri" w:hAnsi="Calibri" w:cs="Calibri"/>
                <w:color w:val="000000"/>
                <w:lang w:val="en-GB"/>
              </w:rPr>
              <w:t>are</w:t>
            </w:r>
            <w:proofErr w:type="gramEnd"/>
            <w:r>
              <w:rPr>
                <w:rFonts w:ascii="Calibri" w:hAnsi="Calibri" w:cs="Calibri"/>
                <w:color w:val="000000"/>
                <w:lang w:val="en-GB"/>
              </w:rPr>
              <w:t xml:space="preserve"> wasting the doctor's / health care provider's tim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518E91E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67B3F09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7D2303F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759BA95E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388904F5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lastRenderedPageBreak/>
              <w:t>9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B90072A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participating in a conversatio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F6FC021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D2AA527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80EA9FA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6FB0FB5B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6FBD7B46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98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532F1DA5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fficulty participating in large gatherings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1912E76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9B057C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0D256C1B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1E35CA1A" w14:textId="77777777" w:rsidTr="00C522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73A7D10F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107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80C2829" w14:textId="77777777" w:rsidR="00AA23A4" w:rsidRPr="00E25216" w:rsidRDefault="00AA23A4" w:rsidP="00C5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nability to play with your child / children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56D5C2C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5F75F56D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4B553096" w14:textId="77777777" w:rsidR="00AA23A4" w:rsidRPr="00E25216" w:rsidRDefault="00AA23A4" w:rsidP="00C52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  <w:tr w:rsidR="00AA23A4" w:rsidRPr="00E25216" w14:paraId="0FFF1071" w14:textId="77777777" w:rsidTr="00C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10971899" w14:textId="77777777" w:rsidR="00AA23A4" w:rsidRPr="00E25216" w:rsidRDefault="00AA23A4" w:rsidP="00C52249">
            <w:pPr>
              <w:jc w:val="center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extra1</w:t>
            </w:r>
          </w:p>
        </w:tc>
        <w:tc>
          <w:tcPr>
            <w:tcW w:w="181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noWrap/>
            <w:vAlign w:val="center"/>
            <w:hideMark/>
          </w:tcPr>
          <w:p w14:paraId="0F974E32" w14:textId="77777777" w:rsidR="00AA23A4" w:rsidRPr="00E25216" w:rsidRDefault="00AA23A4" w:rsidP="00C5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leeding after sexual intercourse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3A9F98E0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1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7B89282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  <w:tc>
          <w:tcPr>
            <w:tcW w:w="5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  <w:vAlign w:val="center"/>
          </w:tcPr>
          <w:p w14:paraId="1ED9437F" w14:textId="77777777" w:rsidR="00AA23A4" w:rsidRPr="00E25216" w:rsidRDefault="00AA23A4" w:rsidP="00C52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20</w:t>
            </w:r>
          </w:p>
        </w:tc>
      </w:tr>
    </w:tbl>
    <w:p w14:paraId="47268675" w14:textId="77777777" w:rsidR="00AA23A4" w:rsidRPr="00E25216" w:rsidRDefault="00AA23A4" w:rsidP="00AA23A4">
      <w:pPr>
        <w:spacing w:line="360" w:lineRule="auto"/>
        <w:rPr>
          <w:bCs/>
          <w:lang w:val="en-GB"/>
        </w:rPr>
      </w:pPr>
      <w:r w:rsidRPr="00E25216">
        <w:rPr>
          <w:bCs/>
          <w:lang w:val="en-GB"/>
        </w:rPr>
        <w:t>* The average of responses from patients and medical doctors/researchers.</w:t>
      </w:r>
      <w:r w:rsidRPr="00E25216">
        <w:rPr>
          <w:bCs/>
          <w:lang w:val="en-GB"/>
        </w:rPr>
        <w:br/>
        <w:t xml:space="preserve">** The questionnaire included heavy menstrual bleeding on two occasions. </w:t>
      </w:r>
    </w:p>
    <w:p w14:paraId="2DDBAEBF" w14:textId="0F2EA0F0" w:rsidR="00DA4B54" w:rsidRPr="00AA23A4" w:rsidRDefault="00DA4B54" w:rsidP="00AA23A4"/>
    <w:sectPr w:rsidR="00DA4B54" w:rsidRPr="00AA23A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54"/>
    <w:rsid w:val="0003576A"/>
    <w:rsid w:val="00743741"/>
    <w:rsid w:val="00AA23A4"/>
    <w:rsid w:val="00C07511"/>
    <w:rsid w:val="00DA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244E1"/>
  <w15:chartTrackingRefBased/>
  <w15:docId w15:val="{63FF82EA-7550-41FC-871A-92876B043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54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A4B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A4B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4B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4B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4B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4B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4B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4B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4B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A4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A4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A4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A4B5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A4B5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A4B5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A4B5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A4B5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A4B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A4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elTegn">
    <w:name w:val="Titel Tegn"/>
    <w:basedOn w:val="Standardskrifttypeiafsnit"/>
    <w:link w:val="Titel"/>
    <w:uiPriority w:val="10"/>
    <w:rsid w:val="00DA4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A4B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A4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A4B5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CitatTegn">
    <w:name w:val="Citat Tegn"/>
    <w:basedOn w:val="Standardskrifttypeiafsnit"/>
    <w:link w:val="Citat"/>
    <w:uiPriority w:val="29"/>
    <w:rsid w:val="00DA4B5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A4B54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Kraftigfremhvning">
    <w:name w:val="Intense Emphasis"/>
    <w:basedOn w:val="Standardskrifttypeiafsnit"/>
    <w:uiPriority w:val="21"/>
    <w:qFormat/>
    <w:rsid w:val="00DA4B5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A4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A4B5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A4B54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DA4B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-Gitter">
    <w:name w:val="Table Grid"/>
    <w:basedOn w:val="Tabel-Normal"/>
    <w:uiPriority w:val="39"/>
    <w:rsid w:val="00DA4B54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1">
    <w:name w:val="Plain Table 1"/>
    <w:basedOn w:val="Tabel-Normal"/>
    <w:uiPriority w:val="41"/>
    <w:rsid w:val="00AA23A4"/>
    <w:pPr>
      <w:spacing w:after="0" w:line="240" w:lineRule="auto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3</Words>
  <Characters>4946</Characters>
  <Application>Microsoft Office Word</Application>
  <DocSecurity>0</DocSecurity>
  <Lines>651</Lines>
  <Paragraphs>593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u</dc:creator>
  <cp:keywords/>
  <dc:description/>
  <cp:lastModifiedBy>Anna Melgaard Vinther Andersen</cp:lastModifiedBy>
  <cp:revision>3</cp:revision>
  <dcterms:created xsi:type="dcterms:W3CDTF">2024-08-06T13:08:00Z</dcterms:created>
  <dcterms:modified xsi:type="dcterms:W3CDTF">2024-08-19T08:20:00Z</dcterms:modified>
</cp:coreProperties>
</file>